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465D" w14:textId="23501870" w:rsidR="006F076C" w:rsidRDefault="00304392" w:rsidP="006F076C">
      <w:pPr>
        <w:spacing w:line="440" w:lineRule="exact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="006F076C" w:rsidRPr="7A6A5067">
        <w:rPr>
          <w:rFonts w:ascii="Arial" w:eastAsia="Arial" w:hAnsi="Arial" w:cs="Arial"/>
          <w:b/>
          <w:bCs/>
          <w:sz w:val="22"/>
          <w:szCs w:val="22"/>
        </w:rPr>
        <w:t xml:space="preserve">Table 2. </w:t>
      </w:r>
      <w:r>
        <w:rPr>
          <w:rFonts w:ascii="Arial" w:eastAsia="Arial" w:hAnsi="Arial" w:cs="Arial"/>
          <w:b/>
          <w:bCs/>
          <w:sz w:val="22"/>
          <w:szCs w:val="22"/>
        </w:rPr>
        <w:t>Animal c</w:t>
      </w:r>
      <w:r w:rsidR="006F076C" w:rsidRPr="7A6A5067">
        <w:rPr>
          <w:rFonts w:ascii="Arial" w:eastAsia="Arial" w:hAnsi="Arial" w:cs="Arial"/>
          <w:b/>
          <w:bCs/>
          <w:sz w:val="22"/>
          <w:szCs w:val="22"/>
        </w:rPr>
        <w:t xml:space="preserve">ohorts </w:t>
      </w:r>
      <w:r>
        <w:rPr>
          <w:rFonts w:ascii="Arial" w:eastAsia="Arial" w:hAnsi="Arial" w:cs="Arial"/>
          <w:b/>
          <w:bCs/>
          <w:sz w:val="22"/>
          <w:szCs w:val="22"/>
        </w:rPr>
        <w:t>used for each figure panel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1240"/>
        <w:gridCol w:w="1315"/>
        <w:gridCol w:w="1440"/>
        <w:gridCol w:w="1440"/>
        <w:gridCol w:w="3150"/>
      </w:tblGrid>
      <w:tr w:rsidR="006F076C" w:rsidRPr="00C930E6" w14:paraId="5E997F02" w14:textId="77777777" w:rsidTr="0026FF78">
        <w:trPr>
          <w:trHeight w:val="584"/>
        </w:trPr>
        <w:tc>
          <w:tcPr>
            <w:tcW w:w="1220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A4CAD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Mouse Cohort</w:t>
            </w:r>
          </w:p>
        </w:tc>
        <w:tc>
          <w:tcPr>
            <w:tcW w:w="1240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C8275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Age (months)</w:t>
            </w:r>
          </w:p>
        </w:tc>
        <w:tc>
          <w:tcPr>
            <w:tcW w:w="4195" w:type="dxa"/>
            <w:gridSpan w:val="3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325E" w14:textId="77777777" w:rsidR="006F076C" w:rsidRDefault="006F076C" w:rsidP="00363F59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Sample size and sex by genotype</w:t>
            </w:r>
          </w:p>
          <w:p w14:paraId="2B9594C7" w14:textId="038EE37E" w:rsidR="00086632" w:rsidRPr="00086632" w:rsidRDefault="00086632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US"/>
              </w:rPr>
              <w:t>(M: males, F: females)</w:t>
            </w:r>
          </w:p>
        </w:tc>
        <w:tc>
          <w:tcPr>
            <w:tcW w:w="3150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95AB4" w14:textId="77777777" w:rsidR="006F076C" w:rsidRPr="00785273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85273">
              <w:rPr>
                <w:rFonts w:ascii="Arial" w:eastAsia="Arial" w:hAnsi="Arial" w:cs="Arial"/>
                <w:b/>
                <w:bCs/>
                <w:kern w:val="24"/>
                <w:sz w:val="20"/>
                <w:szCs w:val="20"/>
                <w:lang w:eastAsia="en-US"/>
              </w:rPr>
              <w:t>Corresponding figure panels</w:t>
            </w:r>
          </w:p>
        </w:tc>
      </w:tr>
      <w:tr w:rsidR="006F076C" w:rsidRPr="00C930E6" w14:paraId="37103FA1" w14:textId="77777777" w:rsidTr="0026FF78">
        <w:trPr>
          <w:trHeight w:val="501"/>
        </w:trPr>
        <w:tc>
          <w:tcPr>
            <w:tcW w:w="0" w:type="auto"/>
            <w:vMerge/>
            <w:vAlign w:val="center"/>
            <w:hideMark/>
          </w:tcPr>
          <w:p w14:paraId="41AA64D7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EB6246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5ECED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App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US"/>
              </w:rPr>
              <w:t>SAA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 xml:space="preserve"> +/+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EFD3D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App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US"/>
              </w:rPr>
              <w:t>SAA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 xml:space="preserve"> KI/+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EF64" w14:textId="77777777" w:rsidR="006F076C" w:rsidRPr="00086632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86632">
              <w:rPr>
                <w:rFonts w:ascii="Arial" w:eastAsia="Calibri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US"/>
              </w:rPr>
              <w:t>App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US"/>
              </w:rPr>
              <w:t>SAA</w:t>
            </w:r>
            <w:r w:rsidRPr="00086632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 xml:space="preserve"> KI/KI</w:t>
            </w:r>
          </w:p>
        </w:tc>
        <w:tc>
          <w:tcPr>
            <w:tcW w:w="3150" w:type="dxa"/>
            <w:vMerge/>
            <w:vAlign w:val="center"/>
            <w:hideMark/>
          </w:tcPr>
          <w:p w14:paraId="78FDAE2F" w14:textId="77777777" w:rsidR="006F076C" w:rsidRPr="00785273" w:rsidRDefault="006F076C" w:rsidP="00363F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F076C" w:rsidRPr="00E346ED" w14:paraId="6CA65513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5D564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7FEE6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A7F6A" w14:textId="40FE36DF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</w:t>
            </w:r>
            <w:r w:rsidR="00086632" w:rsidRPr="00E346ED">
              <w:rPr>
                <w:rFonts w:ascii="males" w:eastAsia="Arial" w:hAnsi="males" w:cs="Arial"/>
                <w:color w:val="000000"/>
                <w:kern w:val="24"/>
                <w:sz w:val="20"/>
                <w:szCs w:val="20"/>
                <w:lang w:eastAsia="en-US"/>
              </w:rPr>
              <w:t>M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/ 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6F8C0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1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19F29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M/ 3F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E95D0" w14:textId="77777777" w:rsidR="00086632" w:rsidRPr="00E346ED" w:rsidRDefault="006F076C" w:rsidP="00A45E6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Fig. 1a-b</w:t>
            </w:r>
          </w:p>
          <w:p w14:paraId="73F3D7AF" w14:textId="25623FE9" w:rsidR="006F076C" w:rsidRPr="00E346ED" w:rsidRDefault="006F076C" w:rsidP="00A45E6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Suppl. Fig. 1b-</w:t>
            </w:r>
            <w:r w:rsidR="0006482B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e</w:t>
            </w:r>
          </w:p>
        </w:tc>
      </w:tr>
      <w:tr w:rsidR="006F076C" w:rsidRPr="00E346ED" w14:paraId="49F8418F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AA786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98FA1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7E610" w14:textId="61E5BDDE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M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/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1ADBB" w14:textId="45B1E23D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2C86E" w14:textId="544109E9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F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01A93" w14:textId="2F9F43D7" w:rsidR="006F076C" w:rsidRPr="00E346ED" w:rsidRDefault="006F076C" w:rsidP="00A45E68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Fig. 1c-d</w:t>
            </w:r>
          </w:p>
        </w:tc>
      </w:tr>
      <w:tr w:rsidR="006F076C" w:rsidRPr="00E346ED" w14:paraId="7F5549C0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7E1B7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B105B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F5BF5" w14:textId="3227CD7B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7AB3C" w14:textId="77F2A16D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0DF7C" w14:textId="5E2621FC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F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9E794" w14:textId="35804F22" w:rsidR="00086632" w:rsidRPr="00E346ED" w:rsidRDefault="006F076C" w:rsidP="00A45E68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Fig. </w:t>
            </w:r>
            <w:r w:rsidR="001B07D2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2</w:t>
            </w:r>
            <w:r w:rsidR="00557E55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d</w:t>
            </w:r>
            <w:r w:rsidR="002B27BC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, e, f, g, j, k, l</w:t>
            </w:r>
          </w:p>
          <w:p w14:paraId="1271577E" w14:textId="3B4D3A64" w:rsidR="00086632" w:rsidRPr="00E346ED" w:rsidRDefault="006F076C" w:rsidP="00A45E68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Fig. </w:t>
            </w:r>
            <w:r w:rsidR="000A5E5B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3</w:t>
            </w: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a</w:t>
            </w: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-</w:t>
            </w:r>
            <w:r w:rsidR="00EF4C98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e</w:t>
            </w:r>
          </w:p>
          <w:p w14:paraId="36701D20" w14:textId="28520454" w:rsidR="00086632" w:rsidRPr="00E346ED" w:rsidRDefault="006F076C" w:rsidP="00A45E68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5</w:t>
            </w:r>
            <w:r w:rsidR="008F76E4"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b</w:t>
            </w:r>
          </w:p>
          <w:p w14:paraId="5ED5002A" w14:textId="77777777" w:rsidR="000455B6" w:rsidRPr="00E346ED" w:rsidRDefault="006F076C" w:rsidP="000455B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6</w:t>
            </w:r>
          </w:p>
          <w:p w14:paraId="765D9620" w14:textId="0049D00A" w:rsidR="006F076C" w:rsidRPr="00E346ED" w:rsidRDefault="006F076C" w:rsidP="000455B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8</w:t>
            </w:r>
            <w:r w:rsidR="00425CF6"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a</w:t>
            </w:r>
          </w:p>
        </w:tc>
      </w:tr>
      <w:tr w:rsidR="006F076C" w:rsidRPr="00E346ED" w14:paraId="15A2ED50" w14:textId="77777777" w:rsidTr="0026FF78">
        <w:trPr>
          <w:trHeight w:val="584"/>
        </w:trPr>
        <w:tc>
          <w:tcPr>
            <w:tcW w:w="122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3BF8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85E41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4B031" w14:textId="3C02BD54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813B4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M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8BA4E" w14:textId="4B021A6F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F</w:t>
            </w:r>
          </w:p>
        </w:tc>
        <w:tc>
          <w:tcPr>
            <w:tcW w:w="31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4964" w14:textId="39277F5A" w:rsidR="00086632" w:rsidRPr="00E346ED" w:rsidRDefault="006F076C" w:rsidP="00A45E68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Fig. </w:t>
            </w:r>
            <w:r w:rsidR="00446947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2a</w:t>
            </w: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-</w:t>
            </w:r>
            <w:r w:rsidR="00446947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c</w:t>
            </w:r>
            <w:r w:rsidR="00086632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,</w:t>
            </w: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 </w:t>
            </w:r>
            <w:r w:rsidR="002B27BC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2h</w:t>
            </w:r>
            <w:r w:rsidR="00900048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, 2i</w:t>
            </w:r>
          </w:p>
          <w:p w14:paraId="4EA01AFA" w14:textId="516CB24C" w:rsidR="006F076C" w:rsidRPr="00E346ED" w:rsidRDefault="006F076C" w:rsidP="00A45E68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Suppl. Fig. 2</w:t>
            </w:r>
          </w:p>
          <w:p w14:paraId="5934EFF4" w14:textId="250327E4" w:rsidR="00070F5E" w:rsidRPr="00E346ED" w:rsidRDefault="00070F5E" w:rsidP="00A45E68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Fig. 4a-b</w:t>
            </w:r>
          </w:p>
          <w:p w14:paraId="6F37BE16" w14:textId="77777777" w:rsidR="006F076C" w:rsidRPr="00E346ED" w:rsidRDefault="006F076C" w:rsidP="00A45E68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  <w:p w14:paraId="488446F4" w14:textId="77777777" w:rsidR="006F076C" w:rsidRPr="00E346ED" w:rsidRDefault="006F076C" w:rsidP="00A45E68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F076C" w:rsidRPr="00E346ED" w14:paraId="549FAD31" w14:textId="77777777" w:rsidTr="0026FF78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2676D468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F520E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BA65F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A68B2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6M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F5ADD" w14:textId="2ABCE34D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DC732" w14:textId="77777777" w:rsidR="006F076C" w:rsidRPr="00E346ED" w:rsidRDefault="006F076C" w:rsidP="00A45E68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F076C" w:rsidRPr="00E346ED" w14:paraId="182F78D9" w14:textId="77777777" w:rsidTr="0026FF78">
        <w:trPr>
          <w:trHeight w:val="584"/>
        </w:trPr>
        <w:tc>
          <w:tcPr>
            <w:tcW w:w="0" w:type="auto"/>
            <w:vMerge/>
            <w:vAlign w:val="center"/>
            <w:hideMark/>
          </w:tcPr>
          <w:p w14:paraId="0CC41D73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A86CA" w14:textId="77777777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1CE32" w14:textId="50260A98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033B2" w14:textId="3A2C27DD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C2434" w14:textId="2B68C5AF" w:rsidR="006F076C" w:rsidRPr="00E346ED" w:rsidRDefault="006F076C" w:rsidP="00A45E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7M/</w:t>
            </w:r>
            <w:r w:rsidR="00086632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4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D881" w14:textId="77777777" w:rsidR="006F076C" w:rsidRPr="00E346ED" w:rsidRDefault="006F076C" w:rsidP="00A45E68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D108C4" w:rsidRPr="00E346ED" w14:paraId="5556836C" w14:textId="77777777" w:rsidTr="0026FF78">
        <w:trPr>
          <w:trHeight w:val="584"/>
        </w:trPr>
        <w:tc>
          <w:tcPr>
            <w:tcW w:w="0" w:type="auto"/>
            <w:vAlign w:val="center"/>
          </w:tcPr>
          <w:p w14:paraId="6D4449E0" w14:textId="52C655BB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2F708" w14:textId="50A7C21E" w:rsidR="00D108C4" w:rsidRPr="00E346ED" w:rsidRDefault="005F1C25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6-</w:t>
            </w:r>
            <w:r w:rsidR="00D108C4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5BD409" w14:textId="5B01496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226EC" w14:textId="689C9B5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C1AC7" w14:textId="3A2E311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3M/ </w:t>
            </w:r>
            <w:r w:rsidR="005F1C25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A28F0" w14:textId="1DEDE258" w:rsidR="00D108C4" w:rsidRPr="00E346ED" w:rsidRDefault="005F1C25" w:rsidP="00D108C4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Suppl. Fig. </w:t>
            </w:r>
            <w:r w:rsidR="00F516DE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3</w:t>
            </w:r>
          </w:p>
          <w:p w14:paraId="649C2579" w14:textId="78CA0718" w:rsidR="00F516DE" w:rsidRPr="00E346ED" w:rsidRDefault="00F516DE" w:rsidP="00F516DE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Suppl. Fig. 4</w:t>
            </w:r>
          </w:p>
        </w:tc>
      </w:tr>
      <w:tr w:rsidR="00D108C4" w:rsidRPr="00E346ED" w14:paraId="1B2C62A8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BE836" w14:textId="260758E6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8461E" w14:textId="77777777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6D953" w14:textId="5E714335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7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F243" w14:textId="77777777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9B528" w14:textId="6D7493B4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M/ 2F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E71C6" w14:textId="0B0CC3E7" w:rsidR="00D108C4" w:rsidRPr="00E346ED" w:rsidRDefault="00D108C4" w:rsidP="00D108C4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Fig. 2m, n</w:t>
            </w:r>
          </w:p>
          <w:p w14:paraId="74E820F4" w14:textId="3F4245C8" w:rsidR="00D108C4" w:rsidRPr="00E346ED" w:rsidRDefault="00D108C4" w:rsidP="00D108C4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Fig. 4 c-</w:t>
            </w:r>
            <w:proofErr w:type="spellStart"/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i</w:t>
            </w:r>
            <w:proofErr w:type="spellEnd"/>
          </w:p>
          <w:p w14:paraId="2891C6BD" w14:textId="353BB698" w:rsidR="00D108C4" w:rsidRPr="00E346ED" w:rsidRDefault="00D108C4" w:rsidP="00D108C4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Fig. 5a-c</w:t>
            </w:r>
          </w:p>
          <w:p w14:paraId="00B78315" w14:textId="075FFC97" w:rsidR="00D108C4" w:rsidRPr="00E346ED" w:rsidRDefault="00D108C4" w:rsidP="00D108C4">
            <w:pPr>
              <w:pStyle w:val="ListParagraph"/>
              <w:numPr>
                <w:ilvl w:val="0"/>
                <w:numId w:val="5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8</w:t>
            </w: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a, b, d, e</w:t>
            </w:r>
          </w:p>
        </w:tc>
      </w:tr>
      <w:tr w:rsidR="00D108C4" w:rsidRPr="00E346ED" w14:paraId="33811310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194B3" w14:textId="6BD5D57F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24D33" w14:textId="77777777" w:rsidR="00D108C4" w:rsidRPr="00E346ED" w:rsidRDefault="00D108C4" w:rsidP="00D108C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883E1" w14:textId="77777777" w:rsidR="00D108C4" w:rsidRPr="00E346ED" w:rsidRDefault="00D108C4" w:rsidP="00D108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M/3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82D39" w14:textId="77777777" w:rsidR="00D108C4" w:rsidRPr="00E346ED" w:rsidRDefault="00D108C4" w:rsidP="00D108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M/1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BBF6C" w14:textId="77777777" w:rsidR="00D108C4" w:rsidRPr="00E346ED" w:rsidRDefault="00D108C4" w:rsidP="00D108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3M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B524C" w14:textId="6342925B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5</w:t>
            </w: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a-e</w:t>
            </w:r>
          </w:p>
        </w:tc>
      </w:tr>
      <w:tr w:rsidR="00D108C4" w:rsidRPr="00E346ED" w14:paraId="620A325A" w14:textId="77777777" w:rsidTr="0026FF78">
        <w:trPr>
          <w:trHeight w:val="584"/>
        </w:trPr>
        <w:tc>
          <w:tcPr>
            <w:tcW w:w="122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759ED" w14:textId="2AB8FB5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19C62" w14:textId="0CDECCC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939C9" w14:textId="259421F6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ABA39" w14:textId="37D0FE1F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6ED41" w14:textId="47AEFCCD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M/ 3F</w:t>
            </w:r>
          </w:p>
        </w:tc>
        <w:tc>
          <w:tcPr>
            <w:tcW w:w="31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8BA92" w14:textId="76A07D71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sz w:val="20"/>
                <w:szCs w:val="20"/>
                <w:lang w:eastAsia="en-US"/>
              </w:rPr>
              <w:t>Fig. 2i</w:t>
            </w:r>
          </w:p>
        </w:tc>
      </w:tr>
      <w:tr w:rsidR="00D108C4" w:rsidRPr="00E346ED" w14:paraId="45A95997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56FDB" w14:textId="7777777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0E573" w14:textId="5A629661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F2BCA" w14:textId="2072001C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4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FDB5F" w14:textId="37DE14C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F9013" w14:textId="4CDC005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7M/ 5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6E419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1CF153C6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5D6ED" w14:textId="7777777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33CAF" w14:textId="2FE0222C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BBF59" w14:textId="35212B1B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6M/ 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A86E89" w14:textId="580952C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52FE5" w14:textId="21FA2ADB" w:rsidR="00D108C4" w:rsidRPr="00E346ED" w:rsidRDefault="00C518D8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6</w:t>
            </w:r>
            <w:r w:rsidR="00D108C4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M/ 7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B51E3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47B65331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62A30" w14:textId="7777777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D2317" w14:textId="3D90C371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81746" w14:textId="7F23B855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8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1C42D" w14:textId="07B2475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FD3FA" w14:textId="2C721326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6M/ 1</w:t>
            </w:r>
            <w:r w:rsidR="00FE0D14"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D411A9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10E519C0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54CC29" w14:textId="7777777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9115F" w14:textId="15EBCD02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C2023" w14:textId="543F2149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M/ 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9A227" w14:textId="6C1D032D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8E77EE" w14:textId="5BFC16D5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2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B9D0E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40026429" w14:textId="77777777" w:rsidTr="0026FF78">
        <w:trPr>
          <w:trHeight w:val="584"/>
        </w:trPr>
        <w:tc>
          <w:tcPr>
            <w:tcW w:w="122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76A8B" w14:textId="50C5F256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F209A" w14:textId="652C0DF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28012" w14:textId="2EF4DAE2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8215B" w14:textId="1F7EB7F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C492C6" w14:textId="2D1C7A0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5M/ 3F</w:t>
            </w:r>
          </w:p>
        </w:tc>
        <w:tc>
          <w:tcPr>
            <w:tcW w:w="31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F934B" w14:textId="1711BF5E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ig. 6</w:t>
            </w:r>
          </w:p>
        </w:tc>
      </w:tr>
      <w:tr w:rsidR="00D108C4" w:rsidRPr="00E346ED" w14:paraId="60806C0F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B9418" w14:textId="674F46AF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D4BD6" w14:textId="66212B0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338F7" w14:textId="09ABE1B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D4EF8" w14:textId="311E3F63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B67DF" w14:textId="5E49B6D1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C9F83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30F10586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D97D0" w14:textId="278EAD1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60A36" w14:textId="1C63F8E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29900" w14:textId="3A226DA1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M/ 13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04779C" w14:textId="6D61C7C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6D50A6" w14:textId="5B3B1641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2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BB3E3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4465F5E0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BBB67" w14:textId="2E959F0E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1024E" w14:textId="33668FE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26AC4" w14:textId="1FE1461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5M/ 3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6A191" w14:textId="3F3DA71D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112A4" w14:textId="3B40DCC6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3M/ 2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4E4B0" w14:textId="77777777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16D5E34A" w14:textId="77777777" w:rsidTr="0026FF78">
        <w:trPr>
          <w:trHeight w:val="584"/>
        </w:trPr>
        <w:tc>
          <w:tcPr>
            <w:tcW w:w="122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3F711" w14:textId="0AB83C24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9EA17" w14:textId="3FD67B23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666EC" w14:textId="5F80EEB2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73B29" w14:textId="7051FA2D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55C0D" w14:textId="13F7968C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31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3012C" w14:textId="67EF4D36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ig. 7a-c</w:t>
            </w:r>
          </w:p>
          <w:p w14:paraId="0ABB4160" w14:textId="392FC537" w:rsidR="005F6B01" w:rsidRPr="00E346ED" w:rsidRDefault="00D93CC6" w:rsidP="004306BE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Suppl. Fig. </w:t>
            </w:r>
            <w:r w:rsidR="005F6B01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3</w:t>
            </w:r>
          </w:p>
          <w:p w14:paraId="5C89357D" w14:textId="2BEF1497" w:rsidR="00D108C4" w:rsidRPr="00E346ED" w:rsidRDefault="001C6E32" w:rsidP="0046678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 xml:space="preserve">Suppl. Fig. </w:t>
            </w:r>
            <w:r w:rsidR="000455B6" w:rsidRPr="00E346ED">
              <w:rPr>
                <w:rFonts w:ascii="Arial" w:eastAsia="Arial" w:hAnsi="Arial" w:cs="Arial"/>
                <w:kern w:val="24"/>
                <w:sz w:val="20"/>
                <w:szCs w:val="20"/>
                <w:lang w:eastAsia="en-US"/>
              </w:rPr>
              <w:t>7</w:t>
            </w:r>
          </w:p>
        </w:tc>
      </w:tr>
      <w:tr w:rsidR="00D108C4" w:rsidRPr="00E346ED" w14:paraId="4EEF94BD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32015" w14:textId="4A73BB0B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2B857" w14:textId="223ED4AB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6E555" w14:textId="1C5738A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8ADF2" w14:textId="59241BB4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5DC01" w14:textId="5947B077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3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D600F6" w14:textId="620D8845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731D0692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8D721" w14:textId="22D28918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1C9C2" w14:textId="1D87743C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5D6DE" w14:textId="2E49AA89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0CFC1" w14:textId="5B20136C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4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FECF11" w14:textId="78960546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3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AA29C" w14:textId="3C319CCD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E346ED" w14:paraId="2F8942DA" w14:textId="77777777" w:rsidTr="0026FF78">
        <w:trPr>
          <w:trHeight w:val="584"/>
        </w:trPr>
        <w:tc>
          <w:tcPr>
            <w:tcW w:w="122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2AFC0" w14:textId="1607210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D3B5B" w14:textId="68929533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AED66" w14:textId="2E5555F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5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225A4" w14:textId="1AD021ED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4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AD847" w14:textId="3DB24D3A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  <w:t>15M/ 11F</w:t>
            </w:r>
          </w:p>
        </w:tc>
        <w:tc>
          <w:tcPr>
            <w:tcW w:w="31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7CB25" w14:textId="5659473A" w:rsidR="00D108C4" w:rsidRPr="00E346ED" w:rsidRDefault="00D108C4" w:rsidP="00D108C4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D108C4" w:rsidRPr="00C930E6" w14:paraId="28FA7C71" w14:textId="77777777" w:rsidTr="0026FF78">
        <w:trPr>
          <w:trHeight w:val="584"/>
        </w:trPr>
        <w:tc>
          <w:tcPr>
            <w:tcW w:w="12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AD00F" w14:textId="6317AF51" w:rsidR="00D108C4" w:rsidRPr="00E346ED" w:rsidRDefault="00EA28F3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CABE8" w14:textId="5FB7D5D0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6-17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2BE908" w14:textId="0FFB1CB3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4M/ 12F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79438" w14:textId="281FBCF2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E3103" w14:textId="63EA6FB2" w:rsidR="00D108C4" w:rsidRPr="00E346ED" w:rsidRDefault="00D108C4" w:rsidP="00D108C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11M/ 10F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B25EB" w14:textId="5AB1A866" w:rsidR="00D108C4" w:rsidRPr="00E346ED" w:rsidRDefault="00D108C4" w:rsidP="00EA28F3">
            <w:pPr>
              <w:pStyle w:val="ListParagraph"/>
              <w:numPr>
                <w:ilvl w:val="0"/>
                <w:numId w:val="6"/>
              </w:numP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E346ED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eastAsia="en-US"/>
              </w:rPr>
              <w:t>Fig. 7d</w:t>
            </w:r>
          </w:p>
        </w:tc>
      </w:tr>
    </w:tbl>
    <w:p w14:paraId="79C52467" w14:textId="076CB727" w:rsidR="002B249E" w:rsidRDefault="002B249E" w:rsidP="00CA3D1D"/>
    <w:sectPr w:rsidR="002B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es">
    <w:altName w:val="Cambria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1339"/>
    <w:multiLevelType w:val="hybridMultilevel"/>
    <w:tmpl w:val="3D52D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E6C75"/>
    <w:multiLevelType w:val="hybridMultilevel"/>
    <w:tmpl w:val="07D25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94B77"/>
    <w:multiLevelType w:val="hybridMultilevel"/>
    <w:tmpl w:val="8FF2A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76105"/>
    <w:multiLevelType w:val="hybridMultilevel"/>
    <w:tmpl w:val="722A3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814913"/>
    <w:multiLevelType w:val="hybridMultilevel"/>
    <w:tmpl w:val="57D61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954C87"/>
    <w:multiLevelType w:val="hybridMultilevel"/>
    <w:tmpl w:val="374E3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2171132">
    <w:abstractNumId w:val="3"/>
  </w:num>
  <w:num w:numId="2" w16cid:durableId="794105246">
    <w:abstractNumId w:val="5"/>
  </w:num>
  <w:num w:numId="3" w16cid:durableId="1403671896">
    <w:abstractNumId w:val="1"/>
  </w:num>
  <w:num w:numId="4" w16cid:durableId="1247808466">
    <w:abstractNumId w:val="2"/>
  </w:num>
  <w:num w:numId="5" w16cid:durableId="1564023624">
    <w:abstractNumId w:val="0"/>
  </w:num>
  <w:num w:numId="6" w16cid:durableId="3302615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49E"/>
    <w:rsid w:val="000200B4"/>
    <w:rsid w:val="00037E61"/>
    <w:rsid w:val="000455B6"/>
    <w:rsid w:val="000563CE"/>
    <w:rsid w:val="00057264"/>
    <w:rsid w:val="0006482B"/>
    <w:rsid w:val="00070F5E"/>
    <w:rsid w:val="00076805"/>
    <w:rsid w:val="00082C8D"/>
    <w:rsid w:val="00085597"/>
    <w:rsid w:val="00086632"/>
    <w:rsid w:val="000879EE"/>
    <w:rsid w:val="000A5E5B"/>
    <w:rsid w:val="000D505E"/>
    <w:rsid w:val="001B07D2"/>
    <w:rsid w:val="001C6E32"/>
    <w:rsid w:val="001D5A82"/>
    <w:rsid w:val="001E4FFE"/>
    <w:rsid w:val="002037F2"/>
    <w:rsid w:val="00240BA4"/>
    <w:rsid w:val="00267380"/>
    <w:rsid w:val="0026FF78"/>
    <w:rsid w:val="0027709D"/>
    <w:rsid w:val="002A6D0E"/>
    <w:rsid w:val="002B249E"/>
    <w:rsid w:val="002B27BC"/>
    <w:rsid w:val="002D0ADA"/>
    <w:rsid w:val="00304392"/>
    <w:rsid w:val="00314CE6"/>
    <w:rsid w:val="00325936"/>
    <w:rsid w:val="00367EC3"/>
    <w:rsid w:val="00371054"/>
    <w:rsid w:val="0039262A"/>
    <w:rsid w:val="003B48C7"/>
    <w:rsid w:val="003E5EBC"/>
    <w:rsid w:val="00425CF6"/>
    <w:rsid w:val="004306BE"/>
    <w:rsid w:val="00446947"/>
    <w:rsid w:val="00466784"/>
    <w:rsid w:val="00527EC2"/>
    <w:rsid w:val="00531FDA"/>
    <w:rsid w:val="00557E55"/>
    <w:rsid w:val="005A376D"/>
    <w:rsid w:val="005F1C25"/>
    <w:rsid w:val="005F6B01"/>
    <w:rsid w:val="00603534"/>
    <w:rsid w:val="006424AA"/>
    <w:rsid w:val="0065177D"/>
    <w:rsid w:val="006B34C5"/>
    <w:rsid w:val="006F076C"/>
    <w:rsid w:val="00717641"/>
    <w:rsid w:val="00720C41"/>
    <w:rsid w:val="00770FD3"/>
    <w:rsid w:val="00785273"/>
    <w:rsid w:val="00797316"/>
    <w:rsid w:val="007A4D98"/>
    <w:rsid w:val="007B5AA7"/>
    <w:rsid w:val="00826E4B"/>
    <w:rsid w:val="008B359E"/>
    <w:rsid w:val="008F76E4"/>
    <w:rsid w:val="00900048"/>
    <w:rsid w:val="009B5718"/>
    <w:rsid w:val="009D77AD"/>
    <w:rsid w:val="00A13701"/>
    <w:rsid w:val="00A45E68"/>
    <w:rsid w:val="00A45E91"/>
    <w:rsid w:val="00A76AA2"/>
    <w:rsid w:val="00AA35A3"/>
    <w:rsid w:val="00AC3302"/>
    <w:rsid w:val="00B61982"/>
    <w:rsid w:val="00BA3902"/>
    <w:rsid w:val="00BA69E1"/>
    <w:rsid w:val="00C26E5A"/>
    <w:rsid w:val="00C518D8"/>
    <w:rsid w:val="00C91DC6"/>
    <w:rsid w:val="00CA3D1D"/>
    <w:rsid w:val="00D108C4"/>
    <w:rsid w:val="00D13647"/>
    <w:rsid w:val="00D41A43"/>
    <w:rsid w:val="00D93CC6"/>
    <w:rsid w:val="00E346ED"/>
    <w:rsid w:val="00EA28F3"/>
    <w:rsid w:val="00EF4C98"/>
    <w:rsid w:val="00F0264D"/>
    <w:rsid w:val="00F516DE"/>
    <w:rsid w:val="00F716DA"/>
    <w:rsid w:val="00FC02D4"/>
    <w:rsid w:val="00FE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1C847"/>
  <w15:chartTrackingRefBased/>
  <w15:docId w15:val="{99E9D4EA-1437-6142-A1CD-4E97D9AD1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76C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7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6C"/>
    <w:rPr>
      <w:rFonts w:ascii="Times New Roman" w:hAnsi="Times New Roman" w:cs="Times New Roman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866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ianoglou</dc:creator>
  <cp:keywords/>
  <dc:description/>
  <cp:lastModifiedBy>Dan Xia</cp:lastModifiedBy>
  <cp:revision>84</cp:revision>
  <dcterms:created xsi:type="dcterms:W3CDTF">2020-11-24T19:50:00Z</dcterms:created>
  <dcterms:modified xsi:type="dcterms:W3CDTF">2022-05-20T23:07:00Z</dcterms:modified>
</cp:coreProperties>
</file>